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60" w:rsidRPr="0025317E" w:rsidRDefault="00DF1660" w:rsidP="00290DA1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25317E">
        <w:rPr>
          <w:rFonts w:ascii="Times New Roman" w:hAnsi="Times New Roman" w:cs="Times New Roman"/>
          <w:b/>
          <w:sz w:val="28"/>
          <w:szCs w:val="24"/>
          <w:lang w:val="en-GB"/>
        </w:rPr>
        <w:t xml:space="preserve">Description of </w:t>
      </w:r>
      <w:r w:rsidR="0025317E" w:rsidRPr="0025317E">
        <w:rPr>
          <w:rFonts w:ascii="Times New Roman" w:hAnsi="Times New Roman" w:cs="Times New Roman"/>
          <w:b/>
          <w:sz w:val="28"/>
          <w:szCs w:val="24"/>
          <w:lang w:val="en-GB"/>
        </w:rPr>
        <w:t xml:space="preserve">all </w:t>
      </w:r>
      <w:r w:rsidR="0025317E" w:rsidRPr="0025317E">
        <w:rPr>
          <w:rFonts w:ascii="Times New Roman" w:hAnsi="Times New Roman" w:cs="Times New Roman"/>
          <w:b/>
          <w:sz w:val="28"/>
          <w:szCs w:val="24"/>
          <w:lang w:val="en-GB"/>
        </w:rPr>
        <w:t>anonymised biomarkers</w:t>
      </w:r>
      <w:r w:rsidR="0025317E" w:rsidRPr="0025317E">
        <w:rPr>
          <w:rFonts w:ascii="Times New Roman" w:hAnsi="Times New Roman" w:cs="Times New Roman"/>
          <w:b/>
          <w:sz w:val="28"/>
          <w:szCs w:val="24"/>
          <w:lang w:val="en-GB"/>
        </w:rPr>
        <w:t xml:space="preserve"> of the application </w:t>
      </w:r>
    </w:p>
    <w:p w:rsidR="0025317E" w:rsidRDefault="0025317E" w:rsidP="00290DA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90DA1" w:rsidRPr="008239C6" w:rsidRDefault="00290DA1" w:rsidP="00290DA1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A54A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8239C6">
        <w:rPr>
          <w:rFonts w:ascii="Times New Roman" w:hAnsi="Times New Roman" w:cs="Times New Roman"/>
          <w:sz w:val="24"/>
          <w:szCs w:val="24"/>
          <w:lang w:val="en-GB"/>
        </w:rPr>
        <w:t>Description of the anon</w:t>
      </w:r>
      <w:bookmarkStart w:id="0" w:name="_GoBack"/>
      <w:bookmarkEnd w:id="0"/>
      <w:r w:rsidRPr="008239C6">
        <w:rPr>
          <w:rFonts w:ascii="Times New Roman" w:hAnsi="Times New Roman" w:cs="Times New Roman"/>
          <w:sz w:val="24"/>
          <w:szCs w:val="24"/>
          <w:lang w:val="en-GB"/>
        </w:rPr>
        <w:t xml:space="preserve">ymised biomarkers </w:t>
      </w:r>
      <w:r w:rsidR="00595FB7" w:rsidRPr="008239C6">
        <w:rPr>
          <w:rFonts w:ascii="Times New Roman" w:hAnsi="Times New Roman" w:cs="Times New Roman"/>
          <w:sz w:val="24"/>
          <w:szCs w:val="24"/>
          <w:lang w:val="en-GB"/>
        </w:rPr>
        <w:t>for model 1</w:t>
      </w:r>
      <w:r w:rsidR="00092B04" w:rsidRPr="008239C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92B04" w:rsidRPr="008239C6">
        <w:rPr>
          <w:rFonts w:ascii="Times New Roman" w:hAnsi="Times New Roman" w:cs="Times New Roman"/>
          <w:noProof/>
          <w:lang w:val="en-GB"/>
        </w:rPr>
        <w:t>The number following “v” stands for the visit number</w:t>
      </w:r>
      <w:r w:rsidR="006F0A5E" w:rsidRPr="008239C6">
        <w:rPr>
          <w:rFonts w:ascii="Times New Roman" w:hAnsi="Times New Roman" w:cs="Times New Roman"/>
          <w:noProof/>
          <w:lang w:val="en-GB"/>
        </w:rPr>
        <w:t>.</w:t>
      </w:r>
    </w:p>
    <w:tbl>
      <w:tblPr>
        <w:tblStyle w:val="Ombrageclair"/>
        <w:tblpPr w:leftFromText="141" w:rightFromText="141" w:vertAnchor="text" w:horzAnchor="page" w:tblpX="893" w:tblpY="85"/>
        <w:tblW w:w="10030" w:type="dxa"/>
        <w:tblLayout w:type="fixed"/>
        <w:tblLook w:val="04A0" w:firstRow="1" w:lastRow="0" w:firstColumn="1" w:lastColumn="0" w:noHBand="0" w:noVBand="1"/>
      </w:tblPr>
      <w:tblGrid>
        <w:gridCol w:w="1809"/>
        <w:gridCol w:w="8221"/>
      </w:tblGrid>
      <w:tr w:rsidR="00290DA1" w:rsidRPr="00DD46CD" w:rsidTr="001E7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bels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scription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M 1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6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8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</w:t>
            </w: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nocyte chemo attractant protein 1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feron gamma-induced protein 10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umour Necrosis Factor 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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 reactive protein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ctate Dehydrogenase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osinophils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 </w:t>
            </w:r>
            <w:r w:rsidR="00CA3E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eutrophils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DD46C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D25</w:t>
            </w:r>
          </w:p>
        </w:tc>
      </w:tr>
      <w:tr w:rsidR="00290DA1" w:rsidRPr="00DD46CD" w:rsidTr="001E7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Pr="00DD46CD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1 </w:t>
            </w:r>
            <w:r w:rsidR="00595F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1D0BC7" w:rsidRPr="00DD46CD" w:rsidRDefault="00290DA1" w:rsidP="00F17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T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</w:tr>
      <w:tr w:rsidR="00290DA1" w:rsidRPr="00DD46CD" w:rsidTr="001E78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290DA1" w:rsidRDefault="00290DA1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2 </w:t>
            </w:r>
            <w:r w:rsidR="00CA3E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  <w:p w:rsidR="00E07CBD" w:rsidRPr="00DD46CD" w:rsidRDefault="00E07CBD" w:rsidP="00290D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M 13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290DA1" w:rsidRPr="009C602D" w:rsidRDefault="00290DA1" w:rsidP="0029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D4</w:t>
            </w: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+</w:t>
            </w: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T cells</w:t>
            </w:r>
          </w:p>
          <w:p w:rsidR="00E07CBD" w:rsidRPr="009C602D" w:rsidRDefault="00E07CBD" w:rsidP="00E07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D8</w:t>
            </w: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+</w:t>
            </w:r>
            <w:r w:rsidRPr="009C602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T cells</w:t>
            </w:r>
          </w:p>
        </w:tc>
      </w:tr>
    </w:tbl>
    <w:p w:rsidR="0040208C" w:rsidRPr="009C602D" w:rsidRDefault="0040208C" w:rsidP="00290DA1"/>
    <w:p w:rsidR="00F175B8" w:rsidRPr="009C602D" w:rsidRDefault="00F175B8" w:rsidP="00290DA1"/>
    <w:p w:rsidR="00E07CBD" w:rsidRPr="009C602D" w:rsidRDefault="00E07CBD" w:rsidP="00290DA1"/>
    <w:p w:rsidR="00E07CBD" w:rsidRPr="009C602D" w:rsidRDefault="00E07CBD" w:rsidP="00E07CBD"/>
    <w:p w:rsidR="00E07CBD" w:rsidRPr="009C602D" w:rsidRDefault="00E07CBD" w:rsidP="00E07CBD"/>
    <w:p w:rsidR="00E07CBD" w:rsidRPr="009C602D" w:rsidRDefault="00E07CBD" w:rsidP="00E07CBD"/>
    <w:p w:rsidR="00E07CBD" w:rsidRPr="009C602D" w:rsidRDefault="00E07CBD" w:rsidP="00E07CBD"/>
    <w:p w:rsidR="00E07CBD" w:rsidRPr="009C602D" w:rsidRDefault="00E07CBD" w:rsidP="00E07CBD"/>
    <w:p w:rsidR="00092B04" w:rsidRPr="009C602D" w:rsidRDefault="00092B04" w:rsidP="00E07CBD">
      <w:pPr>
        <w:tabs>
          <w:tab w:val="left" w:pos="4020"/>
        </w:tabs>
      </w:pPr>
    </w:p>
    <w:p w:rsidR="00092B04" w:rsidRPr="009C602D" w:rsidRDefault="00092B04" w:rsidP="00E07CBD">
      <w:pPr>
        <w:tabs>
          <w:tab w:val="left" w:pos="4020"/>
        </w:tabs>
      </w:pPr>
    </w:p>
    <w:p w:rsidR="00092B04" w:rsidRPr="009C602D" w:rsidRDefault="00092B04" w:rsidP="00E07CBD">
      <w:pPr>
        <w:tabs>
          <w:tab w:val="left" w:pos="4020"/>
        </w:tabs>
      </w:pPr>
    </w:p>
    <w:p w:rsidR="00E07CBD" w:rsidRPr="00E07CBD" w:rsidRDefault="00092B04" w:rsidP="00092B04">
      <w:pPr>
        <w:rPr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A54A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8239C6">
        <w:rPr>
          <w:rFonts w:ascii="Times New Roman" w:hAnsi="Times New Roman" w:cs="Times New Roman"/>
          <w:sz w:val="24"/>
          <w:szCs w:val="24"/>
          <w:lang w:val="en-GB"/>
        </w:rPr>
        <w:t>Description of the anonymised biomarkers for model 3.</w:t>
      </w:r>
      <w:proofErr w:type="gramEnd"/>
      <w:r w:rsidRPr="008239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39C6">
        <w:rPr>
          <w:rFonts w:ascii="Times New Roman" w:hAnsi="Times New Roman" w:cs="Times New Roman"/>
          <w:noProof/>
          <w:lang w:val="en-GB"/>
        </w:rPr>
        <w:t>The number following “v” stands for the visit number.</w:t>
      </w:r>
      <w:r w:rsidR="00E07CBD" w:rsidRPr="008239C6">
        <w:rPr>
          <w:lang w:val="en-GB"/>
        </w:rPr>
        <w:tab/>
      </w:r>
    </w:p>
    <w:tbl>
      <w:tblPr>
        <w:tblStyle w:val="Ombrageclair"/>
        <w:tblpPr w:leftFromText="141" w:rightFromText="141" w:vertAnchor="text" w:horzAnchor="page" w:tblpX="893" w:tblpY="85"/>
        <w:tblW w:w="10030" w:type="dxa"/>
        <w:tblLayout w:type="fixed"/>
        <w:tblLook w:val="04A0" w:firstRow="1" w:lastRow="0" w:firstColumn="1" w:lastColumn="0" w:noHBand="0" w:noVBand="1"/>
      </w:tblPr>
      <w:tblGrid>
        <w:gridCol w:w="1809"/>
        <w:gridCol w:w="7337"/>
        <w:gridCol w:w="884"/>
      </w:tblGrid>
      <w:tr w:rsidR="00E07CBD" w:rsidRPr="00DD46CD" w:rsidTr="00E07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E07CBD" w:rsidRPr="00DD46CD" w:rsidRDefault="00E07CBD" w:rsidP="00E07C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bels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E07CBD" w:rsidRPr="00DD46CD" w:rsidRDefault="00E07CBD" w:rsidP="00E07C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scription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M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6</w:t>
            </w:r>
          </w:p>
        </w:tc>
      </w:tr>
      <w:tr w:rsidR="003854C3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8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</w:t>
            </w: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nocyte chemo attractant protein 1</w:t>
            </w:r>
          </w:p>
        </w:tc>
      </w:tr>
      <w:tr w:rsidR="003854C3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feron gamma-induced protein 10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umour Necrosis Factor 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</w:t>
            </w:r>
          </w:p>
        </w:tc>
      </w:tr>
      <w:tr w:rsidR="003854C3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 reactive protein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ctate Dehydrogenase</w:t>
            </w:r>
          </w:p>
        </w:tc>
      </w:tr>
      <w:tr w:rsidR="003854C3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osinophils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eutrophils</w:t>
            </w:r>
          </w:p>
        </w:tc>
      </w:tr>
      <w:tr w:rsidR="003854C3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D25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T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f Foxp3</w:t>
            </w:r>
            <w:r w:rsidRPr="001833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25</w:t>
            </w:r>
            <w:r w:rsidRPr="001833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of convention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cell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FoxP3</w:t>
            </w:r>
            <w:r w:rsidRPr="00810A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</w:t>
            </w:r>
            <w:r w:rsidRPr="00810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-C chemokine recept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utaneous Lymphocyte-associated antigen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4C1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-C chemokine recept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>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 xml:space="preserve">BM 2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entral memory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-X-C chemokine receptor 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(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4C1D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 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hemokine receptor+ 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-X-C chemokine receptor 5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CXCR5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) chemokine receptor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effector memory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effector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memory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naïve among CD4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CR10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CR6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entral memory among CD8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5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effector memory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effector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memory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naïve among CD8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Inducib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Stimula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ICOS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) amo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743E81" w:rsidRDefault="003854C3" w:rsidP="003854C3">
            <w:pPr>
              <w:tabs>
                <w:tab w:val="left" w:pos="19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Inducib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Stimula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(ICOS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) amo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Inducib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Stimula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Ligand (ICOSL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) amo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F1660" w:rsidTr="00224BC6">
        <w:trPr>
          <w:gridAfter w:val="1"/>
          <w:wAfter w:w="8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7337" w:type="dxa"/>
            <w:shd w:val="clear" w:color="auto" w:fill="auto"/>
          </w:tcPr>
          <w:p w:rsidR="003854C3" w:rsidRPr="007E1AF3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of High Inducib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Stimula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Ligand (ICOSL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) amo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Inducib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oStimula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Ligand (ICOSL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) amo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  <w:tr w:rsidR="003854C3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gridSpan w:val="2"/>
            <w:shd w:val="clear" w:color="auto" w:fill="auto"/>
          </w:tcPr>
          <w:p w:rsidR="003854C3" w:rsidRPr="00DD46CD" w:rsidRDefault="003854C3" w:rsidP="0038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f FoxP3</w:t>
            </w:r>
            <w:r w:rsidRPr="001833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ong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 cells</w:t>
            </w:r>
          </w:p>
        </w:tc>
      </w:tr>
    </w:tbl>
    <w:p w:rsidR="003854C3" w:rsidRDefault="003854C3" w:rsidP="00E07CBD">
      <w:pPr>
        <w:tabs>
          <w:tab w:val="left" w:pos="4020"/>
        </w:tabs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Pr="003854C3" w:rsidRDefault="003854C3" w:rsidP="003854C3">
      <w:pPr>
        <w:rPr>
          <w:lang w:val="en-GB"/>
        </w:rPr>
      </w:pPr>
    </w:p>
    <w:p w:rsidR="003854C3" w:rsidRDefault="003854C3" w:rsidP="003854C3">
      <w:pPr>
        <w:rPr>
          <w:lang w:val="en-GB"/>
        </w:rPr>
      </w:pPr>
    </w:p>
    <w:p w:rsidR="00092B04" w:rsidRDefault="00092B04" w:rsidP="003854C3">
      <w:pPr>
        <w:rPr>
          <w:lang w:val="en-GB"/>
        </w:rPr>
      </w:pPr>
    </w:p>
    <w:p w:rsidR="00092B04" w:rsidRDefault="00092B04" w:rsidP="003854C3">
      <w:pPr>
        <w:rPr>
          <w:lang w:val="en-GB"/>
        </w:rPr>
      </w:pPr>
    </w:p>
    <w:p w:rsidR="00092B04" w:rsidRDefault="00092B04" w:rsidP="003854C3">
      <w:pPr>
        <w:rPr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1660" w:rsidRDefault="00DF1660" w:rsidP="00092B0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92B04" w:rsidRPr="008239C6" w:rsidRDefault="00092B04" w:rsidP="00092B04">
      <w:pPr>
        <w:rPr>
          <w:rFonts w:ascii="Times New Roman" w:hAnsi="Times New Roman" w:cs="Times New Roman"/>
          <w:noProof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</w:t>
      </w:r>
      <w:r w:rsidRPr="00A54A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8239C6">
        <w:rPr>
          <w:rFonts w:ascii="Times New Roman" w:hAnsi="Times New Roman" w:cs="Times New Roman"/>
          <w:sz w:val="24"/>
          <w:szCs w:val="24"/>
          <w:lang w:val="en-GB"/>
        </w:rPr>
        <w:t>Description of the anonymised biomarkers for model 3.</w:t>
      </w:r>
      <w:proofErr w:type="gramEnd"/>
      <w:r w:rsidRPr="008239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39C6">
        <w:rPr>
          <w:rFonts w:ascii="Times New Roman" w:hAnsi="Times New Roman" w:cs="Times New Roman"/>
          <w:noProof/>
          <w:lang w:val="en-GB"/>
        </w:rPr>
        <w:t>The number following “v” stands for the visit number</w:t>
      </w:r>
      <w:r w:rsidR="008239C6">
        <w:rPr>
          <w:rFonts w:ascii="Times New Roman" w:hAnsi="Times New Roman" w:cs="Times New Roman"/>
          <w:noProof/>
          <w:lang w:val="en-GB"/>
        </w:rPr>
        <w:t>.</w:t>
      </w:r>
    </w:p>
    <w:p w:rsidR="00092B04" w:rsidRDefault="00092B04" w:rsidP="003854C3">
      <w:pPr>
        <w:rPr>
          <w:lang w:val="en-GB"/>
        </w:rPr>
      </w:pPr>
    </w:p>
    <w:tbl>
      <w:tblPr>
        <w:tblStyle w:val="Ombrageclair"/>
        <w:tblpPr w:leftFromText="141" w:rightFromText="141" w:vertAnchor="text" w:horzAnchor="page" w:tblpX="893" w:tblpY="85"/>
        <w:tblW w:w="10030" w:type="dxa"/>
        <w:tblLayout w:type="fixed"/>
        <w:tblLook w:val="04A0" w:firstRow="1" w:lastRow="0" w:firstColumn="1" w:lastColumn="0" w:noHBand="0" w:noVBand="1"/>
      </w:tblPr>
      <w:tblGrid>
        <w:gridCol w:w="1809"/>
        <w:gridCol w:w="8221"/>
      </w:tblGrid>
      <w:tr w:rsidR="003854C3" w:rsidRPr="00DD46CD" w:rsidTr="00385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3854C3" w:rsidRPr="00DD46CD" w:rsidRDefault="003854C3" w:rsidP="003854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bels</w:t>
            </w:r>
          </w:p>
        </w:tc>
        <w:tc>
          <w:tcPr>
            <w:tcW w:w="8221" w:type="dxa"/>
            <w:shd w:val="clear" w:color="auto" w:fill="auto"/>
          </w:tcPr>
          <w:p w:rsidR="003854C3" w:rsidRPr="00DD46CD" w:rsidRDefault="003854C3" w:rsidP="00385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scription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BM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6</w:t>
            </w:r>
          </w:p>
        </w:tc>
      </w:tr>
      <w:tr w:rsidR="00092B04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leukin 8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M</w:t>
            </w: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onocyte chemo attractant protein 1</w:t>
            </w:r>
          </w:p>
        </w:tc>
      </w:tr>
      <w:tr w:rsidR="00092B04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CF609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Interferon gamma-induced protein 10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Tumour Necrosis Factor 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</w:t>
            </w:r>
          </w:p>
        </w:tc>
      </w:tr>
      <w:tr w:rsidR="00092B04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 reactive protein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Lactate Dehydrogenase</w:t>
            </w:r>
          </w:p>
        </w:tc>
      </w:tr>
      <w:tr w:rsidR="00092B04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osinophils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eutrophils</w:t>
            </w:r>
          </w:p>
        </w:tc>
      </w:tr>
      <w:tr w:rsidR="00092B04" w:rsidRPr="00DD46CD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D25</w:t>
            </w:r>
          </w:p>
        </w:tc>
      </w:tr>
      <w:tr w:rsidR="00092B04" w:rsidRPr="00DD46CD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oluble CT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-</w:t>
            </w: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5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CR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CR 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CCR10 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5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+b7+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6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5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naïve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naïve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naïve CD4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7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central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lastRenderedPageBreak/>
              <w:t xml:space="preserve">BM 8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8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5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ng effector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B55B1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10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LA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CR6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3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XCR5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memory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ED09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naïve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CD49d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 w:rsidRPr="00810AE9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among naïve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% of </w:t>
            </w:r>
            <w:r w:rsidRPr="00743E81">
              <w:rPr>
                <w:rFonts w:ascii="Symbol" w:eastAsia="Times New Roman" w:hAnsi="Symbol" w:cs="Times New Roman"/>
                <w:sz w:val="24"/>
                <w:szCs w:val="24"/>
                <w:lang w:val="en-GB" w:eastAsia="fr-FR"/>
              </w:rPr>
              <w:t>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CD103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among naïve CD8</w:t>
            </w:r>
            <w:r w:rsidRPr="00810AE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T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ICOS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 amo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con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ICOSL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 amo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con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</w:t>
            </w:r>
          </w:p>
        </w:tc>
      </w:tr>
      <w:tr w:rsidR="00092B04" w:rsidRPr="00DF1660" w:rsidTr="00224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ICOSL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 amo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</w:t>
            </w:r>
          </w:p>
        </w:tc>
      </w:tr>
      <w:tr w:rsidR="00092B04" w:rsidRPr="00DF1660" w:rsidTr="00224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92B04" w:rsidRPr="00DD46CD" w:rsidRDefault="00092B04" w:rsidP="00092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46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 10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v1-v4</w:t>
            </w:r>
          </w:p>
        </w:tc>
        <w:tc>
          <w:tcPr>
            <w:tcW w:w="8221" w:type="dxa"/>
            <w:shd w:val="clear" w:color="auto" w:fill="auto"/>
          </w:tcPr>
          <w:p w:rsidR="00092B04" w:rsidRPr="00DD46CD" w:rsidRDefault="00092B04" w:rsidP="0009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% of ICOS</w:t>
            </w:r>
            <w:r w:rsidRPr="00743E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 among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Tr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cells</w:t>
            </w:r>
          </w:p>
        </w:tc>
      </w:tr>
    </w:tbl>
    <w:p w:rsidR="003854C3" w:rsidRPr="00E07CBD" w:rsidRDefault="003854C3" w:rsidP="003854C3">
      <w:pPr>
        <w:tabs>
          <w:tab w:val="left" w:pos="4020"/>
        </w:tabs>
        <w:rPr>
          <w:lang w:val="en-GB"/>
        </w:rPr>
      </w:pPr>
    </w:p>
    <w:p w:rsidR="00F175B8" w:rsidRPr="003854C3" w:rsidRDefault="00F175B8" w:rsidP="003854C3">
      <w:pPr>
        <w:jc w:val="center"/>
        <w:rPr>
          <w:lang w:val="en-GB"/>
        </w:rPr>
      </w:pPr>
    </w:p>
    <w:sectPr w:rsidR="00F175B8" w:rsidRPr="003854C3" w:rsidSect="00F175B8">
      <w:pgSz w:w="11906" w:h="16838"/>
      <w:pgMar w:top="1417" w:right="42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AE"/>
    <w:rsid w:val="000645C2"/>
    <w:rsid w:val="000722D1"/>
    <w:rsid w:val="00092B04"/>
    <w:rsid w:val="000D6098"/>
    <w:rsid w:val="00146A78"/>
    <w:rsid w:val="001D0BC7"/>
    <w:rsid w:val="001E788B"/>
    <w:rsid w:val="002438B3"/>
    <w:rsid w:val="0025317E"/>
    <w:rsid w:val="00290DA1"/>
    <w:rsid w:val="002F3954"/>
    <w:rsid w:val="00300DC0"/>
    <w:rsid w:val="003854C3"/>
    <w:rsid w:val="003C219F"/>
    <w:rsid w:val="0040208C"/>
    <w:rsid w:val="004C1DC5"/>
    <w:rsid w:val="00595FB7"/>
    <w:rsid w:val="006F0A5E"/>
    <w:rsid w:val="00743E81"/>
    <w:rsid w:val="007E1AF3"/>
    <w:rsid w:val="00810AE9"/>
    <w:rsid w:val="008239C6"/>
    <w:rsid w:val="00884418"/>
    <w:rsid w:val="00971C98"/>
    <w:rsid w:val="009C602D"/>
    <w:rsid w:val="00A61A01"/>
    <w:rsid w:val="00B55B19"/>
    <w:rsid w:val="00B87E76"/>
    <w:rsid w:val="00C9005E"/>
    <w:rsid w:val="00C96B12"/>
    <w:rsid w:val="00CA3E6B"/>
    <w:rsid w:val="00CF6092"/>
    <w:rsid w:val="00DD46CD"/>
    <w:rsid w:val="00DF1660"/>
    <w:rsid w:val="00E07CBD"/>
    <w:rsid w:val="00E14BD3"/>
    <w:rsid w:val="00ED09F3"/>
    <w:rsid w:val="00F175B8"/>
    <w:rsid w:val="00FC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C25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FC2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2F395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43E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3E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3E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3E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3E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3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3E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C25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FC2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2F395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43E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3E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3E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3E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3E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3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3E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1073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VATOURIAN Vahe</dc:creator>
  <cp:lastModifiedBy>ASVATOURIAN Vahe</cp:lastModifiedBy>
  <cp:revision>12</cp:revision>
  <dcterms:created xsi:type="dcterms:W3CDTF">2017-04-13T13:54:00Z</dcterms:created>
  <dcterms:modified xsi:type="dcterms:W3CDTF">2017-09-11T09:19:00Z</dcterms:modified>
</cp:coreProperties>
</file>